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A94D" w14:textId="7D039180" w:rsidR="00DD5D3D" w:rsidRPr="00547FCB" w:rsidRDefault="00DD5D3D" w:rsidP="00DB4CBF">
      <w:pPr>
        <w:pStyle w:val="Bibliography1"/>
        <w:ind w:left="0" w:firstLine="0"/>
        <w:rPr>
          <w:rFonts w:ascii="Times New Roman" w:hAnsi="Times New Roman"/>
          <w:kern w:val="0"/>
          <w:sz w:val="24"/>
          <w:szCs w:val="24"/>
        </w:rPr>
      </w:pPr>
      <w:r w:rsidRPr="00547FCB">
        <w:rPr>
          <w:rFonts w:ascii="Times New Roman" w:hAnsi="Times New Roman"/>
          <w:sz w:val="24"/>
          <w:szCs w:val="24"/>
        </w:rPr>
        <w:t xml:space="preserve">Appendix 1. </w:t>
      </w:r>
      <w:r w:rsidR="009A0A72">
        <w:rPr>
          <w:rFonts w:ascii="Times New Roman" w:hAnsi="Times New Roman"/>
          <w:sz w:val="24"/>
          <w:szCs w:val="24"/>
        </w:rPr>
        <w:t xml:space="preserve">Exploratory </w:t>
      </w:r>
      <w:r w:rsidRPr="00547FCB">
        <w:rPr>
          <w:rFonts w:ascii="Times New Roman" w:hAnsi="Times New Roman"/>
          <w:sz w:val="24"/>
          <w:szCs w:val="24"/>
        </w:rPr>
        <w:t>Factor Analysis of the L2 Engagement Scale</w:t>
      </w:r>
    </w:p>
    <w:tbl>
      <w:tblPr>
        <w:tblStyle w:val="a3"/>
        <w:tblW w:w="9213" w:type="dxa"/>
        <w:tblBorders>
          <w:top w:val="double" w:sz="2" w:space="0" w:color="auto"/>
          <w:left w:val="none" w:sz="0" w:space="0" w:color="auto"/>
          <w:bottom w:val="double" w:sz="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1842"/>
      </w:tblGrid>
      <w:tr w:rsidR="00DD5D3D" w:rsidRPr="00547FCB" w14:paraId="1788F34B" w14:textId="77777777" w:rsidTr="00142EB6">
        <w:tc>
          <w:tcPr>
            <w:tcW w:w="7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3BA5A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Item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0DE32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Factor 1</w:t>
            </w:r>
          </w:p>
        </w:tc>
      </w:tr>
      <w:tr w:rsidR="00DD5D3D" w:rsidRPr="00547FCB" w14:paraId="617D2CC6" w14:textId="77777777" w:rsidTr="00815CD7">
        <w:trPr>
          <w:trHeight w:val="831"/>
        </w:trPr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A3086" w14:textId="77777777" w:rsidR="00DD5D3D" w:rsidRPr="00547FCB" w:rsidRDefault="00DD5D3D" w:rsidP="00DB4CBF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学习英语时，我浑身有力而且干劲十足。</w:t>
            </w:r>
            <w:r w:rsidRPr="00547FCB">
              <w:rPr>
                <w:rFonts w:ascii="Times New Roman" w:hAnsi="Times New Roman"/>
              </w:rPr>
              <w:t>(I feel strong and vigorous when I am studying English or going to English class.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54924B" w14:textId="2C1960FD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</w:t>
            </w:r>
            <w:r w:rsidR="00952569">
              <w:rPr>
                <w:rFonts w:ascii="Times New Roman" w:hAnsi="Times New Roman"/>
              </w:rPr>
              <w:t>78</w:t>
            </w:r>
          </w:p>
        </w:tc>
      </w:tr>
      <w:tr w:rsidR="00DD5D3D" w:rsidRPr="00547FCB" w14:paraId="4F1AF0A9" w14:textId="77777777" w:rsidTr="00815CD7">
        <w:trPr>
          <w:trHeight w:val="539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867E" w14:textId="77777777" w:rsidR="00DD5D3D" w:rsidRPr="00547FCB" w:rsidRDefault="00DD5D3D" w:rsidP="00DB4CBF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我沉浸在英语学习中。</w:t>
            </w:r>
            <w:r w:rsidRPr="00547FCB">
              <w:rPr>
                <w:rFonts w:ascii="Times New Roman" w:hAnsi="Times New Roman"/>
              </w:rPr>
              <w:t>(I am immersed in my studies. 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34C18" w14:textId="7BA4DDD4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7</w:t>
            </w:r>
            <w:r w:rsidR="00952569">
              <w:rPr>
                <w:rFonts w:ascii="Times New Roman" w:hAnsi="Times New Roman"/>
              </w:rPr>
              <w:t>4</w:t>
            </w:r>
          </w:p>
        </w:tc>
      </w:tr>
      <w:tr w:rsidR="00DD5D3D" w:rsidRPr="00547FCB" w14:paraId="15003B7E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F6939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9. </w:t>
            </w:r>
            <w:r w:rsidRPr="00547FCB">
              <w:rPr>
                <w:rFonts w:ascii="Times New Roman" w:hAnsi="宋体"/>
              </w:rPr>
              <w:t>我对英语学习充满了热情。</w:t>
            </w:r>
            <w:r w:rsidRPr="00547FCB">
              <w:rPr>
                <w:rFonts w:ascii="Times New Roman" w:hAnsi="Times New Roman"/>
              </w:rPr>
              <w:t>(I am enthusiastic about my English studies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483C7" w14:textId="4DB2D1C8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7</w:t>
            </w:r>
            <w:r w:rsidR="00952569">
              <w:rPr>
                <w:rFonts w:ascii="Times New Roman" w:hAnsi="Times New Roman"/>
              </w:rPr>
              <w:t>4</w:t>
            </w:r>
          </w:p>
        </w:tc>
      </w:tr>
      <w:tr w:rsidR="00DD5D3D" w:rsidRPr="00547FCB" w14:paraId="103F2696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70E37" w14:textId="77777777" w:rsidR="00DD5D3D" w:rsidRPr="00547FCB" w:rsidRDefault="00DD5D3D" w:rsidP="00DB4CBF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全身心投入英语学习时，我感到很快乐。</w:t>
            </w:r>
            <w:r w:rsidRPr="00547FCB">
              <w:rPr>
                <w:rFonts w:ascii="Times New Roman" w:hAnsi="Times New Roman"/>
              </w:rPr>
              <w:t>(I feel happy when I am studying English intensely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92BB8" w14:textId="48F7C389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6</w:t>
            </w:r>
            <w:r w:rsidR="00952569">
              <w:rPr>
                <w:rFonts w:ascii="Times New Roman" w:hAnsi="Times New Roman"/>
              </w:rPr>
              <w:t>3</w:t>
            </w:r>
          </w:p>
        </w:tc>
      </w:tr>
      <w:tr w:rsidR="00DD5D3D" w:rsidRPr="00547FCB" w14:paraId="5DCAA6CF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7FBD1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11. </w:t>
            </w:r>
            <w:r w:rsidRPr="00547FCB">
              <w:rPr>
                <w:rFonts w:ascii="Times New Roman" w:hAnsi="宋体"/>
              </w:rPr>
              <w:t>我发现我的英语学习目的明确，而且很有意义</w:t>
            </w:r>
            <w:r w:rsidRPr="00547FCB">
              <w:rPr>
                <w:rFonts w:ascii="Times New Roman" w:hAnsi="Times New Roman"/>
              </w:rPr>
              <w:t>。</w:t>
            </w:r>
            <w:r w:rsidRPr="00547FCB">
              <w:rPr>
                <w:rFonts w:ascii="Times New Roman" w:hAnsi="Times New Roman"/>
              </w:rPr>
              <w:t>(I find my English studies full of meaning and purpose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46B06" w14:textId="0868EA73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</w:t>
            </w:r>
            <w:r w:rsidR="00952569">
              <w:rPr>
                <w:rFonts w:ascii="Times New Roman" w:hAnsi="Times New Roman"/>
              </w:rPr>
              <w:t>47</w:t>
            </w:r>
          </w:p>
        </w:tc>
      </w:tr>
      <w:tr w:rsidR="00DD5D3D" w:rsidRPr="00547FCB" w14:paraId="1B7DD3CA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E470A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8. </w:t>
            </w:r>
            <w:r w:rsidRPr="00547FCB">
              <w:rPr>
                <w:rFonts w:ascii="Times New Roman" w:hAnsi="宋体"/>
              </w:rPr>
              <w:t>英语学习能激发我的灵感。</w:t>
            </w:r>
            <w:r w:rsidRPr="00547FCB">
              <w:rPr>
                <w:rFonts w:ascii="Times New Roman" w:hAnsi="Times New Roman"/>
              </w:rPr>
              <w:t>(My English study inspires me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81D6E" w14:textId="01655560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</w:t>
            </w:r>
            <w:r w:rsidR="00952569">
              <w:rPr>
                <w:rFonts w:ascii="Times New Roman" w:hAnsi="Times New Roman"/>
              </w:rPr>
              <w:t>43</w:t>
            </w:r>
          </w:p>
        </w:tc>
      </w:tr>
      <w:tr w:rsidR="00DD5D3D" w:rsidRPr="00547FCB" w14:paraId="0FD7AFCD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2A328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14. </w:t>
            </w:r>
            <w:r w:rsidRPr="00547FCB">
              <w:rPr>
                <w:rFonts w:ascii="Times New Roman" w:hAnsi="宋体"/>
              </w:rPr>
              <w:t>学习英语时，我心里只想着学习。</w:t>
            </w:r>
            <w:r w:rsidRPr="00547FCB">
              <w:rPr>
                <w:rFonts w:ascii="Times New Roman" w:hAnsi="Times New Roman"/>
              </w:rPr>
              <w:t>(I get carried away when I am studying English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A06E7" w14:textId="3DD8ACC4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</w:t>
            </w:r>
            <w:r w:rsidR="00952569">
              <w:rPr>
                <w:rFonts w:ascii="Times New Roman" w:hAnsi="Times New Roman"/>
              </w:rPr>
              <w:t>32</w:t>
            </w:r>
          </w:p>
        </w:tc>
      </w:tr>
      <w:tr w:rsidR="00DD5D3D" w:rsidRPr="00547FCB" w14:paraId="11366CE4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46B87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15. </w:t>
            </w:r>
            <w:r w:rsidRPr="00547FCB">
              <w:rPr>
                <w:rFonts w:ascii="Times New Roman" w:hAnsi="宋体"/>
              </w:rPr>
              <w:t>我难以放下手中的英语学习。</w:t>
            </w:r>
            <w:r w:rsidRPr="00547FCB">
              <w:rPr>
                <w:rFonts w:ascii="Times New Roman" w:hAnsi="Times New Roman"/>
              </w:rPr>
              <w:t>(It is difficult to detach myself from my English studies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DE712" w14:textId="17553FEA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2</w:t>
            </w:r>
            <w:r w:rsidR="00952569">
              <w:rPr>
                <w:rFonts w:ascii="Times New Roman" w:hAnsi="Times New Roman"/>
              </w:rPr>
              <w:t>0</w:t>
            </w:r>
          </w:p>
        </w:tc>
      </w:tr>
      <w:tr w:rsidR="00DD5D3D" w:rsidRPr="00547FCB" w14:paraId="5CB87C2E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C2803" w14:textId="77777777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10. </w:t>
            </w:r>
            <w:r w:rsidRPr="00547FCB">
              <w:rPr>
                <w:rFonts w:ascii="Times New Roman" w:hAnsi="宋体"/>
              </w:rPr>
              <w:t>我因我的英语学习而感到自豪</w:t>
            </w:r>
            <w:r w:rsidRPr="00547FCB">
              <w:rPr>
                <w:rFonts w:ascii="Times New Roman" w:hAnsi="Times New Roman"/>
              </w:rPr>
              <w:t>。</w:t>
            </w:r>
            <w:r w:rsidRPr="00547FCB">
              <w:rPr>
                <w:rFonts w:ascii="Times New Roman" w:hAnsi="Times New Roman"/>
              </w:rPr>
              <w:t>(I am proud of my English studies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7FC58" w14:textId="315B016E" w:rsidR="00DD5D3D" w:rsidRPr="00547FCB" w:rsidRDefault="00DD5D3D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8</w:t>
            </w:r>
            <w:r w:rsidR="00952569">
              <w:rPr>
                <w:rFonts w:ascii="Times New Roman" w:hAnsi="Times New Roman"/>
              </w:rPr>
              <w:t>17</w:t>
            </w:r>
          </w:p>
        </w:tc>
      </w:tr>
      <w:tr w:rsidR="00952569" w:rsidRPr="00547FCB" w14:paraId="42404F45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271EB2EA" w14:textId="366EA26B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</w:rPr>
              <w:t xml:space="preserve">2. </w:t>
            </w:r>
            <w:r w:rsidRPr="00547FCB">
              <w:rPr>
                <w:rFonts w:ascii="Times New Roman" w:hAnsi="宋体"/>
              </w:rPr>
              <w:t>学习英语时，我感到精力充沛</w:t>
            </w:r>
            <w:r w:rsidRPr="00547FCB">
              <w:rPr>
                <w:rFonts w:ascii="Times New Roman" w:hAnsi="Times New Roman"/>
              </w:rPr>
              <w:t>。</w:t>
            </w:r>
            <w:r w:rsidRPr="00547FCB">
              <w:rPr>
                <w:rFonts w:ascii="Times New Roman" w:hAnsi="Times New Roman"/>
              </w:rPr>
              <w:t>(When I am doing my English work as a student, I feel bursting with energy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C27646" w14:textId="2F1E8B06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816</w:t>
            </w:r>
          </w:p>
        </w:tc>
      </w:tr>
      <w:tr w:rsidR="00952569" w:rsidRPr="00547FCB" w14:paraId="207BBB4D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0E41A" w14:textId="52ACEF37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5. </w:t>
            </w:r>
            <w:r w:rsidRPr="00547FCB">
              <w:rPr>
                <w:rFonts w:ascii="Times New Roman" w:hAnsi="宋体"/>
              </w:rPr>
              <w:t>学习英语时，即使精神疲劳，我也能很快恢复。</w:t>
            </w:r>
            <w:r w:rsidRPr="00547FCB">
              <w:rPr>
                <w:rFonts w:ascii="Times New Roman" w:hAnsi="Times New Roman"/>
              </w:rPr>
              <w:t>(I am very resilient, mentally, as far as my English studies are concerned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B88CB" w14:textId="31601F7F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95</w:t>
            </w:r>
          </w:p>
        </w:tc>
      </w:tr>
      <w:tr w:rsidR="00952569" w:rsidRPr="00547FCB" w14:paraId="16235260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</w:tcPr>
          <w:p w14:paraId="16072068" w14:textId="34BB7B91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</w:rPr>
              <w:t xml:space="preserve">13. </w:t>
            </w:r>
            <w:r w:rsidRPr="00547FCB">
              <w:rPr>
                <w:rFonts w:ascii="Times New Roman" w:hAnsi="宋体"/>
              </w:rPr>
              <w:t>学习英语时，我感到时间过得很快。</w:t>
            </w:r>
            <w:r w:rsidRPr="00547FCB">
              <w:rPr>
                <w:rFonts w:ascii="Times New Roman" w:hAnsi="Times New Roman"/>
              </w:rPr>
              <w:t>(Time flies when I am studying English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72EE0E" w14:textId="4A24DF3B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794</w:t>
            </w:r>
          </w:p>
        </w:tc>
      </w:tr>
      <w:tr w:rsidR="00952569" w:rsidRPr="00547FCB" w14:paraId="75FAA20C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E54C3" w14:textId="77777777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12. </w:t>
            </w:r>
            <w:r w:rsidRPr="00547FCB">
              <w:rPr>
                <w:rFonts w:ascii="Times New Roman" w:hAnsi="宋体"/>
              </w:rPr>
              <w:t>学习英语时，我会忘了周围的一切。</w:t>
            </w:r>
            <w:r w:rsidRPr="00547FCB">
              <w:rPr>
                <w:rFonts w:ascii="Times New Roman" w:hAnsi="Times New Roman"/>
              </w:rPr>
              <w:t>(When I am studying English, I forget everything else around me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684A0" w14:textId="6501FBB9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90</w:t>
            </w:r>
          </w:p>
        </w:tc>
      </w:tr>
      <w:tr w:rsidR="00952569" w:rsidRPr="00547FCB" w14:paraId="700A94D2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7A1D8" w14:textId="77777777" w:rsidR="00952569" w:rsidRPr="00547FCB" w:rsidRDefault="00952569" w:rsidP="00DB4CBF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lastRenderedPageBreak/>
              <w:t>即使英语学习不顺利，我也毫不气馁，能够坚持不懈。</w:t>
            </w:r>
            <w:r w:rsidRPr="00547FCB">
              <w:rPr>
                <w:rFonts w:ascii="Times New Roman" w:hAnsi="Times New Roman"/>
              </w:rPr>
              <w:t>(As far as my English studies are concerned I always persevere, even when things do not go well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89C22" w14:textId="3060F55A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7</w:t>
            </w:r>
            <w:r w:rsidR="00D57297">
              <w:rPr>
                <w:rFonts w:ascii="Times New Roman" w:hAnsi="Times New Roman"/>
              </w:rPr>
              <w:t>68</w:t>
            </w:r>
          </w:p>
        </w:tc>
      </w:tr>
      <w:tr w:rsidR="00952569" w:rsidRPr="00547FCB" w14:paraId="641B5115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C3FA3" w14:textId="77777777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4. </w:t>
            </w:r>
            <w:r w:rsidRPr="00547FCB">
              <w:rPr>
                <w:rFonts w:ascii="Times New Roman" w:hAnsi="宋体"/>
              </w:rPr>
              <w:t>我能持续学习英语很长时间，中间不需要休息。</w:t>
            </w:r>
            <w:r w:rsidRPr="00547FCB">
              <w:rPr>
                <w:rFonts w:ascii="Times New Roman" w:hAnsi="Times New Roman"/>
              </w:rPr>
              <w:t>(I can continue English studying for very long periods at a time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23A17" w14:textId="2B54E014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7</w:t>
            </w:r>
            <w:r w:rsidR="00D57297">
              <w:rPr>
                <w:rFonts w:ascii="Times New Roman" w:hAnsi="Times New Roman"/>
              </w:rPr>
              <w:t>48</w:t>
            </w:r>
          </w:p>
        </w:tc>
      </w:tr>
      <w:tr w:rsidR="00952569" w:rsidRPr="00547FCB" w14:paraId="66584F17" w14:textId="77777777" w:rsidTr="00815CD7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26C79" w14:textId="77777777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7. </w:t>
            </w:r>
            <w:r w:rsidRPr="00547FCB">
              <w:rPr>
                <w:rFonts w:ascii="Times New Roman" w:hAnsi="宋体"/>
              </w:rPr>
              <w:t>我发现英语学习富有挑战性。</w:t>
            </w:r>
            <w:r w:rsidRPr="00547FCB">
              <w:rPr>
                <w:rFonts w:ascii="Times New Roman" w:hAnsi="Times New Roman"/>
              </w:rPr>
              <w:t>(To me, my English studies are challenging.)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0945" w14:textId="17BF217C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74</w:t>
            </w:r>
            <w:r w:rsidR="00D57297">
              <w:rPr>
                <w:rFonts w:ascii="Times New Roman" w:hAnsi="Times New Roman"/>
              </w:rPr>
              <w:t>1</w:t>
            </w:r>
          </w:p>
        </w:tc>
      </w:tr>
      <w:tr w:rsidR="00952569" w:rsidRPr="00547FCB" w14:paraId="5744F865" w14:textId="77777777" w:rsidTr="00815CD7">
        <w:tc>
          <w:tcPr>
            <w:tcW w:w="7371" w:type="dxa"/>
            <w:tcBorders>
              <w:top w:val="nil"/>
              <w:left w:val="nil"/>
              <w:bottom w:val="double" w:sz="2" w:space="0" w:color="auto"/>
              <w:right w:val="nil"/>
            </w:tcBorders>
            <w:hideMark/>
          </w:tcPr>
          <w:p w14:paraId="64DF19F2" w14:textId="77777777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 xml:space="preserve">1. </w:t>
            </w:r>
            <w:r w:rsidRPr="00547FCB">
              <w:rPr>
                <w:rFonts w:ascii="Times New Roman" w:hAnsi="宋体"/>
              </w:rPr>
              <w:t>早晨一起床，我就乐意去学习英语。</w:t>
            </w:r>
            <w:r w:rsidRPr="00547FCB">
              <w:rPr>
                <w:rFonts w:ascii="Times New Roman" w:hAnsi="Times New Roman"/>
              </w:rPr>
              <w:t>(When I get up in the morning, I feel like going to English class.)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2" w:space="0" w:color="auto"/>
              <w:right w:val="nil"/>
            </w:tcBorders>
            <w:hideMark/>
          </w:tcPr>
          <w:p w14:paraId="5DF33BAB" w14:textId="6FB0126B" w:rsidR="00952569" w:rsidRPr="00547FCB" w:rsidRDefault="00952569" w:rsidP="00DB4CBF">
            <w:pPr>
              <w:spacing w:line="480" w:lineRule="auto"/>
              <w:rPr>
                <w:rFonts w:ascii="Times New Roman" w:hAnsi="Times New Roman"/>
                <w:kern w:val="2"/>
                <w:sz w:val="21"/>
              </w:rPr>
            </w:pPr>
            <w:r w:rsidRPr="00547FCB">
              <w:rPr>
                <w:rFonts w:ascii="Times New Roman" w:hAnsi="Times New Roman"/>
              </w:rPr>
              <w:t>.</w:t>
            </w:r>
            <w:r w:rsidR="00D57297">
              <w:rPr>
                <w:rFonts w:ascii="Times New Roman" w:hAnsi="Times New Roman"/>
              </w:rPr>
              <w:t>6</w:t>
            </w:r>
            <w:r w:rsidR="001E26C2">
              <w:rPr>
                <w:rFonts w:ascii="Times New Roman" w:hAnsi="Times New Roman"/>
              </w:rPr>
              <w:t>8</w:t>
            </w:r>
            <w:r w:rsidR="00D57297">
              <w:rPr>
                <w:rFonts w:ascii="Times New Roman" w:hAnsi="Times New Roman"/>
              </w:rPr>
              <w:t>6</w:t>
            </w:r>
          </w:p>
        </w:tc>
      </w:tr>
    </w:tbl>
    <w:p w14:paraId="0BFA1C67" w14:textId="406C20C0" w:rsidR="00DD5D3D" w:rsidRDefault="00DD5D3D" w:rsidP="00DB4CBF">
      <w:pPr>
        <w:spacing w:line="480" w:lineRule="auto"/>
        <w:ind w:right="60"/>
        <w:rPr>
          <w:rFonts w:ascii="Times New Roman" w:eastAsia="MingLiU" w:hAnsi="Times New Roman"/>
          <w:sz w:val="22"/>
          <w:szCs w:val="22"/>
        </w:rPr>
      </w:pPr>
      <w:r w:rsidRPr="00547FCB">
        <w:rPr>
          <w:rFonts w:ascii="Times New Roman" w:eastAsia="MingLiU" w:hAnsi="Times New Roman"/>
          <w:sz w:val="22"/>
          <w:szCs w:val="22"/>
        </w:rPr>
        <w:t xml:space="preserve"> </w:t>
      </w:r>
    </w:p>
    <w:p w14:paraId="0F313FE4" w14:textId="6F6CD502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3D349CFF" w14:textId="2677B270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59053752" w14:textId="38282D51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785F3ECF" w14:textId="78F988DA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18040491" w14:textId="6D2FDB68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60010F7A" w14:textId="23BBAE56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721BEC1C" w14:textId="343DEA54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4653719B" w14:textId="0A3A2007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72EB626A" w14:textId="4B2B6D59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5C0EDE73" w14:textId="4178C9EE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51E7755E" w14:textId="378E830C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71462C69" w14:textId="2C22BC2B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4B99998F" w14:textId="5EA4D7EB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74FC2B75" w14:textId="091C2696" w:rsid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0775B719" w14:textId="77777777" w:rsidR="0034255B" w:rsidRPr="0034255B" w:rsidRDefault="0034255B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5E6656E8" w14:textId="6E786D1A" w:rsidR="005D048A" w:rsidRDefault="005D048A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  <w:r w:rsidRPr="00547FCB">
        <w:rPr>
          <w:rFonts w:ascii="Times New Roman" w:hAnsi="Times New Roman"/>
          <w:sz w:val="24"/>
          <w:szCs w:val="24"/>
        </w:rPr>
        <w:lastRenderedPageBreak/>
        <w:t xml:space="preserve">Appendix </w:t>
      </w:r>
      <w:r>
        <w:rPr>
          <w:rFonts w:ascii="Times New Roman" w:hAnsi="Times New Roman"/>
          <w:sz w:val="24"/>
          <w:szCs w:val="24"/>
        </w:rPr>
        <w:t>2. First-order</w:t>
      </w:r>
      <w:r w:rsidR="0036596A">
        <w:rPr>
          <w:rFonts w:ascii="Times New Roman" w:hAnsi="Times New Roman"/>
          <w:sz w:val="24"/>
          <w:szCs w:val="24"/>
        </w:rPr>
        <w:t xml:space="preserve"> correlated</w:t>
      </w:r>
      <w:r>
        <w:rPr>
          <w:rFonts w:ascii="Times New Roman" w:hAnsi="Times New Roman"/>
          <w:sz w:val="24"/>
          <w:szCs w:val="24"/>
        </w:rPr>
        <w:t xml:space="preserve"> factor structure of UWES-S scale measuring L2 engagement</w:t>
      </w:r>
    </w:p>
    <w:p w14:paraId="16487546" w14:textId="52F9F3C7" w:rsidR="005D048A" w:rsidRPr="0034255B" w:rsidRDefault="0034255B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  <w:r w:rsidRPr="0034255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34A5F41" wp14:editId="3B5958C1">
            <wp:extent cx="6045200" cy="53105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0" cy="531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25B79" w14:textId="1B574FE2" w:rsidR="0034255B" w:rsidRDefault="0034255B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7FA05967" w14:textId="4592CF7C" w:rsidR="00CD2574" w:rsidRDefault="00CD2574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2C2EA6AF" w14:textId="14BD4ADD" w:rsidR="00CD2574" w:rsidRDefault="00CD2574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3CEDB81B" w14:textId="06BCCA04" w:rsidR="00CD2574" w:rsidRDefault="00CD2574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139EA5A4" w14:textId="4845422B" w:rsidR="00CD2574" w:rsidRDefault="00CD2574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2408514D" w14:textId="6E23BD1A" w:rsidR="00CD2574" w:rsidRDefault="00CD2574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6C1A8F3F" w14:textId="77777777" w:rsidR="00CD2574" w:rsidRPr="0034255B" w:rsidRDefault="00CD2574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</w:p>
    <w:p w14:paraId="2CB31AF0" w14:textId="2B9EC502" w:rsidR="005D048A" w:rsidRDefault="005D048A" w:rsidP="00DB4CBF">
      <w:pPr>
        <w:spacing w:line="480" w:lineRule="auto"/>
        <w:ind w:right="60"/>
        <w:rPr>
          <w:rFonts w:ascii="Times New Roman" w:hAnsi="Times New Roman"/>
          <w:sz w:val="24"/>
          <w:szCs w:val="24"/>
        </w:rPr>
      </w:pPr>
      <w:r w:rsidRPr="00547FCB">
        <w:rPr>
          <w:rFonts w:ascii="Times New Roman" w:hAnsi="Times New Roman"/>
          <w:sz w:val="24"/>
          <w:szCs w:val="24"/>
        </w:rPr>
        <w:lastRenderedPageBreak/>
        <w:t xml:space="preserve">Appendix </w:t>
      </w:r>
      <w:r>
        <w:rPr>
          <w:rFonts w:ascii="Times New Roman" w:hAnsi="Times New Roman"/>
          <w:sz w:val="24"/>
          <w:szCs w:val="24"/>
        </w:rPr>
        <w:t>3. Second-order factor structure of UWES-S scale measuring L2 engagement</w:t>
      </w:r>
    </w:p>
    <w:p w14:paraId="7BBD6E19" w14:textId="1F87A2F2" w:rsidR="005D048A" w:rsidRDefault="002C32C2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  <w:r w:rsidRPr="002C32C2">
        <w:drawing>
          <wp:inline distT="0" distB="0" distL="0" distR="0" wp14:anchorId="06B75E30" wp14:editId="2C359AFD">
            <wp:extent cx="5770880" cy="57708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0880" cy="577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352F0" w14:textId="70E6F6D9" w:rsidR="00DB41AF" w:rsidRDefault="00DB41AF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6798E6B4" w14:textId="6FD77B9A" w:rsidR="00CD2574" w:rsidRDefault="00CD2574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38ADB895" w14:textId="7B8F0CDC" w:rsidR="00CD2574" w:rsidRDefault="00CD2574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39ED40DE" w14:textId="5DDE62AF" w:rsidR="00CD2574" w:rsidRDefault="00CD2574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377CABD7" w14:textId="44D92FE5" w:rsidR="00CD2574" w:rsidRDefault="00CD2574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5B0F4765" w14:textId="7432DA69" w:rsidR="00CD2574" w:rsidRDefault="00CD2574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345AD2D7" w14:textId="77777777" w:rsidR="00CD2574" w:rsidRPr="00DB41AF" w:rsidRDefault="00CD2574" w:rsidP="00DB4CBF">
      <w:pPr>
        <w:spacing w:line="480" w:lineRule="auto"/>
        <w:ind w:right="60"/>
        <w:rPr>
          <w:rFonts w:ascii="Times New Roman" w:eastAsiaTheme="minorEastAsia" w:hAnsi="Times New Roman"/>
          <w:sz w:val="22"/>
          <w:szCs w:val="22"/>
        </w:rPr>
      </w:pPr>
    </w:p>
    <w:p w14:paraId="15204980" w14:textId="659DFC4D" w:rsidR="00DD5D3D" w:rsidRPr="00547FCB" w:rsidRDefault="00DD5D3D" w:rsidP="00DB4CBF">
      <w:pPr>
        <w:spacing w:line="480" w:lineRule="auto"/>
        <w:ind w:right="60"/>
        <w:rPr>
          <w:rFonts w:ascii="Times New Roman" w:eastAsia="MingLiU" w:hAnsi="Times New Roman"/>
          <w:sz w:val="24"/>
          <w:szCs w:val="24"/>
        </w:rPr>
      </w:pPr>
      <w:r w:rsidRPr="00547FCB">
        <w:rPr>
          <w:rFonts w:ascii="Times New Roman" w:eastAsia="MingLiU" w:hAnsi="Times New Roman"/>
          <w:sz w:val="24"/>
          <w:szCs w:val="24"/>
        </w:rPr>
        <w:lastRenderedPageBreak/>
        <w:t xml:space="preserve">Appendix </w:t>
      </w:r>
      <w:r w:rsidR="00DB41AF">
        <w:rPr>
          <w:rFonts w:ascii="Times New Roman" w:eastAsia="MingLiU" w:hAnsi="Times New Roman"/>
          <w:sz w:val="24"/>
          <w:szCs w:val="24"/>
        </w:rPr>
        <w:t>4</w:t>
      </w:r>
      <w:r w:rsidRPr="00547FCB">
        <w:rPr>
          <w:rFonts w:ascii="Times New Roman" w:eastAsia="MingLiU" w:hAnsi="Times New Roman"/>
          <w:sz w:val="24"/>
          <w:szCs w:val="24"/>
        </w:rPr>
        <w:t xml:space="preserve">. Hierarchical Regression Predicting L2 </w:t>
      </w:r>
      <w:r w:rsidRPr="00547FCB">
        <w:rPr>
          <w:rFonts w:ascii="Times New Roman" w:hAnsi="Times New Roman"/>
          <w:sz w:val="24"/>
          <w:szCs w:val="24"/>
        </w:rPr>
        <w:t>Engagement</w:t>
      </w:r>
      <w:r w:rsidRPr="00547FCB">
        <w:rPr>
          <w:rFonts w:ascii="Times New Roman" w:eastAsia="MingLiU" w:hAnsi="Times New Roman"/>
          <w:sz w:val="24"/>
          <w:szCs w:val="24"/>
        </w:rPr>
        <w:t>: Results.</w:t>
      </w:r>
    </w:p>
    <w:tbl>
      <w:tblPr>
        <w:tblW w:w="8409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3016"/>
        <w:gridCol w:w="624"/>
        <w:gridCol w:w="512"/>
        <w:gridCol w:w="608"/>
        <w:gridCol w:w="1213"/>
        <w:gridCol w:w="20"/>
        <w:gridCol w:w="20"/>
        <w:gridCol w:w="20"/>
        <w:gridCol w:w="20"/>
        <w:gridCol w:w="546"/>
        <w:gridCol w:w="546"/>
        <w:gridCol w:w="1024"/>
      </w:tblGrid>
      <w:tr w:rsidR="00DD5D3D" w:rsidRPr="00547FCB" w14:paraId="48BF293C" w14:textId="77777777" w:rsidTr="00142EB6">
        <w:trPr>
          <w:cantSplit/>
        </w:trPr>
        <w:tc>
          <w:tcPr>
            <w:tcW w:w="32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B0822E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87EC78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i/>
                <w:iCs/>
              </w:rPr>
            </w:pPr>
            <w:r w:rsidRPr="00547FCB">
              <w:rPr>
                <w:rFonts w:ascii="Times New Roman" w:eastAsia="MingLiU" w:hAnsi="Times New Roman"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2BA1F7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i/>
                <w:iCs/>
              </w:rPr>
            </w:pPr>
            <w:r w:rsidRPr="00547FCB">
              <w:rPr>
                <w:rFonts w:ascii="Times New Roman" w:eastAsia="MingLiU" w:hAnsi="Times New Roman"/>
                <w:i/>
                <w:iCs/>
                <w:sz w:val="22"/>
                <w:szCs w:val="22"/>
              </w:rPr>
              <w:t>SEB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956481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E1859C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37C17D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06AEBB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69F900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825044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64DFD52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  <w:b/>
                <w:bCs/>
                <w:i/>
                <w:iCs/>
              </w:rPr>
            </w:pPr>
            <w:r w:rsidRPr="00547FCB">
              <w:rPr>
                <w:rFonts w:ascii="Times New Roman" w:eastAsia="MingLiU" w:hAnsi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547FCB">
              <w:rPr>
                <w:rFonts w:ascii="Times New Roman" w:eastAsia="MingLiU" w:hAnsi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8FC0A9A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  <w:b/>
                <w:bCs/>
                <w:i/>
                <w:iCs/>
              </w:rPr>
            </w:pPr>
            <w:r w:rsidRPr="00547FCB">
              <w:rPr>
                <w:rFonts w:ascii="Cambria Math" w:hAnsi="Cambria Math"/>
                <w:b/>
                <w:bCs/>
                <w:i/>
                <w:iCs/>
                <w:sz w:val="22"/>
                <w:szCs w:val="22"/>
              </w:rPr>
              <w:t>△</w:t>
            </w:r>
            <w:r w:rsidRPr="00547FCB">
              <w:rPr>
                <w:rFonts w:ascii="Times New Roman" w:eastAsia="MingLiU" w:hAnsi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547FCB">
              <w:rPr>
                <w:rFonts w:ascii="Times New Roman" w:eastAsia="MingLiU" w:hAnsi="Times New Roman"/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82FB1A7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</w:rPr>
            </w:pPr>
            <w:r w:rsidRPr="00547FCB">
              <w:rPr>
                <w:rFonts w:ascii="Cambria Math" w:hAnsi="Cambria Math"/>
                <w:b/>
                <w:bCs/>
                <w:i/>
                <w:iCs/>
                <w:sz w:val="22"/>
                <w:szCs w:val="22"/>
              </w:rPr>
              <w:t>△</w:t>
            </w:r>
            <w:r w:rsidRPr="00547FCB">
              <w:rPr>
                <w:rFonts w:ascii="Times New Roman" w:eastAsia="MingLiU" w:hAnsi="Times New Roman"/>
                <w:b/>
                <w:bCs/>
                <w:i/>
                <w:iCs/>
                <w:sz w:val="22"/>
                <w:szCs w:val="22"/>
              </w:rPr>
              <w:t>F</w:t>
            </w:r>
          </w:p>
        </w:tc>
      </w:tr>
      <w:tr w:rsidR="00DD5D3D" w:rsidRPr="00547FCB" w14:paraId="00B803C8" w14:textId="77777777" w:rsidTr="00815CD7">
        <w:trPr>
          <w:cantSplit/>
        </w:trPr>
        <w:tc>
          <w:tcPr>
            <w:tcW w:w="32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9DCD45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8AE2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ED39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7CFC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BA8D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910E0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95A63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D48EE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39872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AC19E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6B114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10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83BB5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2301.092</w:t>
            </w:r>
          </w:p>
        </w:tc>
      </w:tr>
      <w:tr w:rsidR="00DD5D3D" w:rsidRPr="00547FCB" w14:paraId="2B2B982A" w14:textId="77777777" w:rsidTr="00815CD7">
        <w:trPr>
          <w:cantSplit/>
        </w:trPr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5C216" w14:textId="77777777" w:rsidR="00DD5D3D" w:rsidRPr="00547FCB" w:rsidRDefault="00DD5D3D" w:rsidP="00DB4CBF">
            <w:pPr>
              <w:spacing w:line="480" w:lineRule="auto"/>
              <w:ind w:right="60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A382D5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F1D9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2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53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7F74A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0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C5263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E180B3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&lt;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3199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A538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5F4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807D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10C1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A5BB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DA1F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7B89951B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3A68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C275A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7972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38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DD873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8DB4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3</w:t>
            </w:r>
            <w:r w:rsidRPr="00547FCB">
              <w:rPr>
                <w:rFonts w:ascii="Times New Roman" w:eastAsia="MingLiU" w:hAnsi="Times New Roman"/>
                <w:sz w:val="22"/>
                <w:szCs w:val="22"/>
              </w:rPr>
              <w:t>1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207F78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  <w:sz w:val="22"/>
                <w:szCs w:val="22"/>
              </w:rPr>
              <w:t>&lt;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6E82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5C81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CCD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6B1A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A524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1114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070F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36DB2183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2A18A1" w14:textId="77777777" w:rsidR="00DD5D3D" w:rsidRPr="00547FCB" w:rsidRDefault="00DD5D3D" w:rsidP="00DB4CBF">
            <w:pPr>
              <w:spacing w:line="480" w:lineRule="auto"/>
              <w:ind w:right="60"/>
              <w:rPr>
                <w:rFonts w:ascii="Times New Roman" w:eastAsia="MingLiU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FC10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C78D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4A765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6BEFD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9959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CF66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6D0B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21F3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4BBA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1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BED4F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0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FC307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475.567</w:t>
            </w:r>
          </w:p>
        </w:tc>
      </w:tr>
      <w:tr w:rsidR="00DD5D3D" w:rsidRPr="00547FCB" w14:paraId="484A8AE3" w14:textId="77777777" w:rsidTr="00815CD7">
        <w:trPr>
          <w:cantSplit/>
        </w:trPr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17CDA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3F7E01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D1B8C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2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5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AB01B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0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D8545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9EA678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  <w:sz w:val="22"/>
                <w:szCs w:val="22"/>
              </w:rPr>
              <w:t>&lt;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533E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58E8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A521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D513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AE2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5D07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BDA8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1A083B95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0240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C63EA6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E214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31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2F526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78CFF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CF50DD" w14:textId="77777777" w:rsidR="00DD5D3D" w:rsidRPr="00547FCB" w:rsidRDefault="00DD5D3D" w:rsidP="00DB4CBF">
            <w:pPr>
              <w:spacing w:line="480" w:lineRule="auto"/>
              <w:ind w:right="60"/>
              <w:jc w:val="right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i/>
                <w:iCs/>
                <w:sz w:val="22"/>
                <w:szCs w:val="22"/>
              </w:rPr>
              <w:t>&lt;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DD3B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13FB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56C8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0465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2BC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49B4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6DEA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5252B3ED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7C4D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C76027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</w:t>
            </w:r>
            <w:r w:rsidRPr="00547FCB">
              <w:rPr>
                <w:rFonts w:ascii="Times New Roman" w:hAnsi="Times New Roman"/>
              </w:rPr>
              <w:t> </w:t>
            </w:r>
            <w:r w:rsidRPr="00547FCB">
              <w:rPr>
                <w:rFonts w:ascii="Times New Roman" w:eastAsia="MingLiU" w:hAnsi="Times New Roman"/>
              </w:rPr>
              <w:t>coaching frequ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C08B4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6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AB740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8F704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D38A65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1116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0FB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58AD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D20A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240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5AC7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6FFD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289B69B8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CD617D" w14:textId="77777777" w:rsidR="00DD5D3D" w:rsidRPr="00547FCB" w:rsidRDefault="00DD5D3D" w:rsidP="00DB4CBF">
            <w:pPr>
              <w:spacing w:line="480" w:lineRule="auto"/>
              <w:ind w:right="60"/>
              <w:rPr>
                <w:rFonts w:ascii="Times New Roman" w:eastAsia="MingLiU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Model 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1E2C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6F65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54AF7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993A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A18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5C9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E72A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074A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285FF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1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F782F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0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691D7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1712.171</w:t>
            </w:r>
          </w:p>
        </w:tc>
      </w:tr>
      <w:tr w:rsidR="00DD5D3D" w:rsidRPr="00547FCB" w14:paraId="5B96184F" w14:textId="77777777" w:rsidTr="00815CD7">
        <w:trPr>
          <w:cantSplit/>
        </w:trPr>
        <w:tc>
          <w:tcPr>
            <w:tcW w:w="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3805F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D0B61E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E7959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2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03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634D2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0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29B17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54B2B8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9364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512A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A1D2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9A9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3424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2C38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4308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32C9719F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F7F2C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2E77C0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B4E68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5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FBAFF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9A6D0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5648CA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48A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6C4E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D698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71B9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95F3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7B80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A8FB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6311DE96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B56E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F5208A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 xml:space="preserve">Parental coaching frequency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EE376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D0727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C4F9D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2153B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56DF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9A94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EDF6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71F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EA6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3B4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F8A1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1A2A0BDC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503D9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C17020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 xml:space="preserve">Study tim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F762B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43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93510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97B8F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9F52D0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8DE2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FBA9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6EC3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788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DCE7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717E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D7B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295BFBD0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15B21D" w14:textId="77777777" w:rsidR="00DD5D3D" w:rsidRPr="00547FCB" w:rsidRDefault="00DD5D3D" w:rsidP="00DB4CBF">
            <w:pPr>
              <w:spacing w:line="480" w:lineRule="auto"/>
              <w:ind w:right="60"/>
              <w:rPr>
                <w:rFonts w:ascii="Times New Roman" w:eastAsia="MingLiU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Model 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EEF6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33FB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F847B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A1CFB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688C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ADC1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B34D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773C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305D7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19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DD04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AD1DC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38.582</w:t>
            </w:r>
          </w:p>
        </w:tc>
      </w:tr>
      <w:tr w:rsidR="00DD5D3D" w:rsidRPr="00547FCB" w14:paraId="39D6E111" w14:textId="77777777" w:rsidTr="00815CD7">
        <w:trPr>
          <w:cantSplit/>
        </w:trPr>
        <w:tc>
          <w:tcPr>
            <w:tcW w:w="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D82DF5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67F037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772A2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2.22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8C82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0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42E0E" w14:textId="77777777" w:rsidR="00DD5D3D" w:rsidRPr="00547FCB" w:rsidRDefault="00DD5D3D" w:rsidP="00DB4CBF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A7A26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E490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42B7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6E9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3621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6A78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6C9F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E678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b/>
                <w:bCs/>
              </w:rPr>
            </w:pPr>
          </w:p>
        </w:tc>
      </w:tr>
      <w:tr w:rsidR="00DD5D3D" w:rsidRPr="00547FCB" w14:paraId="04C001E6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50B0B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054B83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2EA20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4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09C9C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8F4AE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38ADA6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A823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2215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5EAA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7357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C318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4496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0D3F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533DB527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158854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1BEC10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coaching frequ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3BEAB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8649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26F2B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39D00A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ED1A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81C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A8A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DB28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7F20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C43A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CC42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0CBCBD7E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B80B9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65EDBC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Study ti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5E057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42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036B4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36320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27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2937F3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456D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56A9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660C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B377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B982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9451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D832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26024F20" w14:textId="77777777" w:rsidTr="00815CD7">
        <w:trPr>
          <w:cantSplit/>
        </w:trPr>
        <w:tc>
          <w:tcPr>
            <w:tcW w:w="3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E5434" w14:textId="77777777" w:rsidR="00DD5D3D" w:rsidRPr="00547FCB" w:rsidRDefault="00DD5D3D" w:rsidP="00DB4CBF">
            <w:pPr>
              <w:widowControl/>
              <w:spacing w:line="480" w:lineRule="auto"/>
              <w:jc w:val="left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B12909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Being only-child or no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7FDF1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</w:t>
            </w: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9E3E4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0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1</w:t>
            </w:r>
            <w:r w:rsidRPr="00547FCB">
              <w:rPr>
                <w:rFonts w:ascii="Times New Roman" w:eastAsia="MingLiU" w:hAnsi="Times New Roman"/>
                <w:sz w:val="22"/>
                <w:szCs w:val="22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7601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</w:t>
            </w:r>
            <w:r w:rsidRPr="00547FCB">
              <w:rPr>
                <w:rFonts w:ascii="Times New Roman" w:eastAsia="MingLiU" w:hAnsi="Times New Roman"/>
                <w:sz w:val="22"/>
                <w:szCs w:val="22"/>
              </w:rPr>
              <w:t>.</w:t>
            </w:r>
            <w:r w:rsidRPr="00547FCB">
              <w:rPr>
                <w:rFonts w:ascii="Times New Roman" w:hAnsi="Times New Roman"/>
                <w:sz w:val="22"/>
                <w:szCs w:val="22"/>
              </w:rPr>
              <w:t>03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BD29D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B09C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1F32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9047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C398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76E5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12E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152C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7A186A25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A2517F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hAnsi="Times New Roman"/>
              </w:rPr>
            </w:pPr>
            <w:r w:rsidRPr="00547FCB">
              <w:rPr>
                <w:rFonts w:ascii="Times New Roman" w:eastAsia="MingLiU" w:hAnsi="Times New Roman"/>
                <w:b/>
                <w:bCs/>
                <w:sz w:val="22"/>
                <w:szCs w:val="22"/>
              </w:rPr>
              <w:t xml:space="preserve">Model </w:t>
            </w:r>
            <w:r w:rsidRPr="00547FCB">
              <w:rPr>
                <w:rFonts w:ascii="Times New Roman" w:hAnsi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D4AE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0657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1CB1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82B9D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DD0B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DF76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8A68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92B7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D4297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1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47F33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0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AE3F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103.399</w:t>
            </w:r>
          </w:p>
        </w:tc>
      </w:tr>
      <w:tr w:rsidR="00DD5D3D" w:rsidRPr="00547FCB" w14:paraId="33412B0A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1178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83DE2B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EEC9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1.99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F735F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5DB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60A5AC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084C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3E46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EDA6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C783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43B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C1DA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B26E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79E3AF2E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CE969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33459F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02D4D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4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CA53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4ABF5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9A50D4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BBD0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F20C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9B32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F43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72D3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F1CB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DC96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556232C8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47E35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2A92E4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coaching frequ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2144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E11E1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4C55E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99C26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82E0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B972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31C6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61FD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1702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930B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F739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1A01872C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31513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C3B64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Study ti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F3BB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42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33249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F7C6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24B3F8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8F32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0D7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0763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2D9F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1B4D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3BF1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185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3F15C7D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B5F3A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710F69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Being only-child or no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68F2B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7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34C3A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1CD3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2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6A3C4D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82BD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6B71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ABAF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40FE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370F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1E8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CEB7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9417E39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60CB7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D2922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nthly family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3D116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6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D130E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4CCB6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2419F1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3FF2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60E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E4B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825A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9C00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89B2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4A2A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637F4458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942419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b/>
                <w:bCs/>
              </w:rPr>
              <w:t>Model 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9D9A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BE3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07EF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3E522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188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CB2D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59ED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CB6C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FC4A4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19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BB68A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0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AAB21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41.400</w:t>
            </w:r>
          </w:p>
        </w:tc>
      </w:tr>
      <w:tr w:rsidR="00DD5D3D" w:rsidRPr="00547FCB" w14:paraId="1CB1D27E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DC6F3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763018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1FDE1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1.90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96E16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30B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C6943B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15FC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3D53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7983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74BC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2C3F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3F82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2BBF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13C5E59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4E4A4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24629D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E7DE6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3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4BE63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CAB84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D14ED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8F5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065E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4D9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3F2D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723C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459B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1B15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8C21A41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C4D2D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29B72D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 xml:space="preserve">Parental coaching frequency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650EB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0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F171D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AA3C2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D14F5F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ECEB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E4A0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BDEA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A08F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679B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9469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5DD2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606FFBC9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5F779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A397DB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 xml:space="preserve">Study time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05573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42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EEDA3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5C9D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6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8D2BD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0F8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7A26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D26E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A204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5B5E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F9AB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FECE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35DA2E9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B2BC1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6A6DDF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Being only-child or no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05C6E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39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AD2D7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B51C8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319D1" w14:textId="77777777" w:rsidR="00DD5D3D" w:rsidRPr="00547FCB" w:rsidRDefault="00DD5D3D" w:rsidP="00DB4CBF">
            <w:pPr>
              <w:spacing w:line="480" w:lineRule="auto"/>
              <w:ind w:right="60" w:firstLineChars="200" w:firstLine="42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</w:rPr>
              <w:t>.019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22D0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772E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F518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73A1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CC8B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FDE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39CA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53BCDCBB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FA23B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3F8640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nthly family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0E36C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57DE2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F2A66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E5CF34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AA9F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6A1A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3428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B1E5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8A4E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B514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A6B2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25B1B57D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CC28F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70AC8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ther</w:t>
            </w:r>
            <w:r w:rsidRPr="00547FCB">
              <w:rPr>
                <w:rFonts w:ascii="Times New Roman" w:hAnsi="Times New Roman"/>
              </w:rPr>
              <w:t>’</w:t>
            </w:r>
            <w:r w:rsidRPr="00547FCB">
              <w:rPr>
                <w:rFonts w:ascii="Times New Roman" w:eastAsia="MingLiU" w:hAnsi="Times New Roman"/>
              </w:rPr>
              <w:t>s education qualifi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96D8C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5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075D8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9BDAF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2BDDD2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97B9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6E91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992D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25E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40D4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EC6F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2FD7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14682D53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8C434B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b/>
                <w:bCs/>
              </w:rPr>
              <w:t>Model 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E67A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ADEC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A78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5A098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EAEE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98D6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1B1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3E7D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615DA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19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52748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0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4D6D5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13.985</w:t>
            </w:r>
          </w:p>
        </w:tc>
      </w:tr>
      <w:tr w:rsidR="00DD5D3D" w:rsidRPr="00547FCB" w14:paraId="0A500366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F7BBA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5A7FB7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  <w:sz w:val="22"/>
                <w:szCs w:val="22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E24DC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1.87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CD700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0907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C40FA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90B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1EA3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4089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B62C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A1E4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942E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90E2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62D8CAE0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F19C0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ABAF59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729F9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3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60DE1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34CC5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9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909B25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CBD5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8D02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74E2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EE98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2412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5B5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F60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20EEB5A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BED22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F5118F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Parental coaching frequ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AF7D7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6DAC0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6E5CC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0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EAAB11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1846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1BD2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A1E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9730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FC80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8F27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A446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7357C386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79D90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1443D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Study ti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7ADD6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425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8D9A0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59F86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C1BD4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470A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1977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CAC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F106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43C2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4284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A785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9B9E5CE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4D9AE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4F8E33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Being only-child or no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F17E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3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1445B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C4619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E1AAD7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</w:rPr>
              <w:t>.05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3B5A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D70D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E9B0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F55B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D0B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E5BF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CCA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0FC584E6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1E015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EE741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nthly family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E7CCD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AA99D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DCB45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FFEC71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E555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B99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CABA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18E7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3D9F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EA43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E9BA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5DFAC7A3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82686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3ABAA6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ther</w:t>
            </w:r>
            <w:r w:rsidRPr="00547FCB">
              <w:rPr>
                <w:rFonts w:ascii="Times New Roman" w:hAnsi="Times New Roman"/>
              </w:rPr>
              <w:t>’</w:t>
            </w:r>
            <w:r w:rsidRPr="00547FCB">
              <w:rPr>
                <w:rFonts w:ascii="Times New Roman" w:eastAsia="MingLiU" w:hAnsi="Times New Roman"/>
              </w:rPr>
              <w:t>s education qualifi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172F3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3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7B6B0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C5FD2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8CB20E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</w:rPr>
              <w:t>.00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79F7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DBD6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6CC3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61B2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B61E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6EAF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446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F2E9762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9A156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3F5A60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Father</w:t>
            </w:r>
            <w:r w:rsidRPr="00547FCB">
              <w:rPr>
                <w:rFonts w:ascii="Times New Roman" w:hAnsi="Times New Roman"/>
              </w:rPr>
              <w:t>’</w:t>
            </w:r>
            <w:r w:rsidRPr="00547FCB">
              <w:rPr>
                <w:rFonts w:ascii="Times New Roman" w:eastAsia="MingLiU" w:hAnsi="Times New Roman"/>
              </w:rPr>
              <w:t>s education qualifi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7AF1B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38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97AEF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20A13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D4654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E79D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5CCA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0E4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3405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356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67F2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7B10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08FCBE8" w14:textId="77777777" w:rsidTr="00815CD7">
        <w:trPr>
          <w:cantSplit/>
        </w:trPr>
        <w:tc>
          <w:tcPr>
            <w:tcW w:w="3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725587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  <w:b/>
                <w:bCs/>
              </w:rPr>
              <w:lastRenderedPageBreak/>
              <w:t>Model 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1CD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76D9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46C5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CEC57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3C24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4DF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83E9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6F6F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5DF53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4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6213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.2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86199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bCs/>
              </w:rPr>
            </w:pPr>
            <w:r w:rsidRPr="00547FCB">
              <w:rPr>
                <w:rFonts w:ascii="Times New Roman" w:hAnsi="Times New Roman"/>
                <w:b/>
                <w:bCs/>
              </w:rPr>
              <w:t>7622.713</w:t>
            </w:r>
          </w:p>
        </w:tc>
      </w:tr>
      <w:tr w:rsidR="00DD5D3D" w:rsidRPr="00547FCB" w14:paraId="147DE996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E6344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82F554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</w:rPr>
              <w:t>(Constant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0A783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1.20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B3F5D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ACA4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5E5D09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DCF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FC5A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E185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8B3C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66C0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C31E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4069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73AD073D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6D66A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0C7FD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 xml:space="preserve">Parental attention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90509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6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6F83C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1F062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3B6A5E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C897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1801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4D4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E2D0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17BB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515F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AA4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2BF42D6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BA300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A909F3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 xml:space="preserve">Parental coaching frequency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EF65A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96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1C72B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6AB52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9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42946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064A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24F2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482E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FE1E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9C43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94A6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7EB6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B33E71A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3E9DA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DF2F6D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Study ti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2B63A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26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99FB3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47641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1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D8A565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DED0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A2CF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C8F6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6EDD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F0F2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4E79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4797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5F6CEA5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59E5F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0978C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Being only-child or no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6A609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0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7C6C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61EF9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32A876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</w:rPr>
              <w:t>.858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5A0E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A257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245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922E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DFD2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64C5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C5B4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3F509A27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26297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6CFBBE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nthly family inco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028D6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F7790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EB5F8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BDAC25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1CDF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6BA32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1DE9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60DB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2547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AF6C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AE06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093B7339" w14:textId="77777777" w:rsidTr="00142EB6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69ADE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E0022D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Mother</w:t>
            </w:r>
            <w:r w:rsidRPr="00547FCB">
              <w:rPr>
                <w:rFonts w:ascii="Times New Roman" w:hAnsi="Times New Roman"/>
              </w:rPr>
              <w:t>’</w:t>
            </w:r>
            <w:r w:rsidRPr="00547FCB">
              <w:rPr>
                <w:rFonts w:ascii="Times New Roman" w:eastAsia="MingLiU" w:hAnsi="Times New Roman"/>
              </w:rPr>
              <w:t>s education qualifi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C055C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7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A7C6E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865F5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036045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11998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FD6F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6168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9E76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EDEB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ED6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DCF6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4B495BA4" w14:textId="77777777" w:rsidTr="00815CD7">
        <w:trPr>
          <w:cantSplit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01764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4E2E53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eastAsia="MingLiU" w:hAnsi="Times New Roman"/>
              </w:rPr>
            </w:pPr>
            <w:r w:rsidRPr="00547FCB">
              <w:rPr>
                <w:rFonts w:ascii="Times New Roman" w:eastAsia="MingLiU" w:hAnsi="Times New Roman"/>
              </w:rPr>
              <w:t>Father</w:t>
            </w:r>
            <w:r w:rsidRPr="00547FCB">
              <w:rPr>
                <w:rFonts w:ascii="Times New Roman" w:hAnsi="Times New Roman"/>
              </w:rPr>
              <w:t>’</w:t>
            </w:r>
            <w:r w:rsidRPr="00547FCB">
              <w:rPr>
                <w:rFonts w:ascii="Times New Roman" w:eastAsia="MingLiU" w:hAnsi="Times New Roman"/>
              </w:rPr>
              <w:t>s education qualifica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53D53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1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272EC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3AE1B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-.00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F2C7C7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71F5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B3F9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2CFD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CDC4C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C4459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E406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67DEA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  <w:tr w:rsidR="00DD5D3D" w:rsidRPr="00547FCB" w14:paraId="7026E448" w14:textId="77777777" w:rsidTr="00142EB6">
        <w:trPr>
          <w:cantSplit/>
        </w:trPr>
        <w:tc>
          <w:tcPr>
            <w:tcW w:w="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4D700E" w14:textId="77777777" w:rsidR="00DD5D3D" w:rsidRPr="00547FCB" w:rsidRDefault="00DD5D3D" w:rsidP="00DB4CBF">
            <w:pPr>
              <w:spacing w:line="480" w:lineRule="auto"/>
              <w:rPr>
                <w:rFonts w:ascii="Times New Roman" w:eastAsia="MingLiU" w:hAnsi="Times New Roman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DD09BE2" w14:textId="77777777" w:rsidR="00DD5D3D" w:rsidRPr="00547FCB" w:rsidRDefault="00DD5D3D" w:rsidP="00DB4CBF">
            <w:pPr>
              <w:spacing w:line="480" w:lineRule="auto"/>
              <w:ind w:left="60" w:right="60"/>
              <w:rPr>
                <w:rFonts w:ascii="Times New Roman" w:hAnsi="Times New Roman"/>
              </w:rPr>
            </w:pPr>
            <w:r w:rsidRPr="00547FCB">
              <w:rPr>
                <w:rFonts w:ascii="Times New Roman" w:hAnsi="Times New Roman"/>
              </w:rPr>
              <w:t>L2 proficiency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6F8FBE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562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8E5903D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0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9DB1F2B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hAnsi="Times New Roman"/>
                <w:sz w:val="22"/>
              </w:rPr>
            </w:pPr>
            <w:r w:rsidRPr="00547FCB">
              <w:rPr>
                <w:rFonts w:ascii="Times New Roman" w:hAnsi="Times New Roman"/>
                <w:sz w:val="22"/>
                <w:szCs w:val="22"/>
              </w:rPr>
              <w:t>.50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6479881" w14:textId="77777777" w:rsidR="00DD5D3D" w:rsidRPr="00547FCB" w:rsidRDefault="00DD5D3D" w:rsidP="00DB4CBF">
            <w:pPr>
              <w:spacing w:line="480" w:lineRule="auto"/>
              <w:ind w:left="60" w:right="60"/>
              <w:jc w:val="right"/>
              <w:rPr>
                <w:rFonts w:ascii="Times New Roman" w:hAnsi="Times New Roman"/>
                <w:i/>
                <w:iCs/>
              </w:rPr>
            </w:pPr>
            <w:r w:rsidRPr="00547FCB">
              <w:rPr>
                <w:rFonts w:ascii="Times New Roman" w:hAnsi="Times New Roman"/>
                <w:i/>
                <w:iCs/>
              </w:rPr>
              <w:t>&lt;</w:t>
            </w:r>
            <w:r w:rsidRPr="00547FCB">
              <w:rPr>
                <w:rFonts w:ascii="Times New Roman" w:hAnsi="Times New Roman"/>
              </w:rPr>
              <w:t xml:space="preserve"> .0005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B24535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15F2DE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132F13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01D2A1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FA4574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473A3F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926B30" w14:textId="77777777" w:rsidR="00DD5D3D" w:rsidRPr="00547FCB" w:rsidRDefault="00DD5D3D" w:rsidP="00DB4CBF">
            <w:pPr>
              <w:spacing w:line="480" w:lineRule="auto"/>
              <w:ind w:left="60" w:right="60"/>
              <w:jc w:val="center"/>
              <w:rPr>
                <w:rFonts w:ascii="Times New Roman" w:eastAsia="MingLiU" w:hAnsi="Times New Roman"/>
              </w:rPr>
            </w:pPr>
          </w:p>
        </w:tc>
      </w:tr>
    </w:tbl>
    <w:p w14:paraId="1F1081D0" w14:textId="77777777" w:rsidR="00DD5D3D" w:rsidRPr="00547FCB" w:rsidRDefault="00DD5D3D" w:rsidP="00DB4CBF">
      <w:pPr>
        <w:spacing w:line="480" w:lineRule="auto"/>
        <w:rPr>
          <w:rFonts w:ascii="Times New Roman" w:hAnsi="Times New Roman"/>
          <w:sz w:val="24"/>
          <w:szCs w:val="24"/>
        </w:rPr>
      </w:pPr>
      <w:r w:rsidRPr="00547FCB">
        <w:rPr>
          <w:rFonts w:ascii="Times New Roman" w:hAnsi="Times New Roman"/>
          <w:sz w:val="24"/>
          <w:szCs w:val="24"/>
        </w:rPr>
        <w:t xml:space="preserve"> </w:t>
      </w:r>
    </w:p>
    <w:p w14:paraId="5750D284" w14:textId="77777777" w:rsidR="00B829CA" w:rsidRDefault="00B829CA" w:rsidP="00DB4CBF">
      <w:pPr>
        <w:spacing w:line="480" w:lineRule="auto"/>
      </w:pPr>
    </w:p>
    <w:sectPr w:rsidR="00B829CA" w:rsidSect="00EE143F">
      <w:pgSz w:w="11906" w:h="16838"/>
      <w:pgMar w:top="1077" w:right="1797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7296D" w14:textId="77777777" w:rsidR="004B4651" w:rsidRDefault="004B4651" w:rsidP="00EE143F">
      <w:r>
        <w:separator/>
      </w:r>
    </w:p>
  </w:endnote>
  <w:endnote w:type="continuationSeparator" w:id="0">
    <w:p w14:paraId="7FA359C2" w14:textId="77777777" w:rsidR="004B4651" w:rsidRDefault="004B4651" w:rsidP="00EE1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BBFD0" w14:textId="77777777" w:rsidR="004B4651" w:rsidRDefault="004B4651" w:rsidP="00EE143F">
      <w:r>
        <w:separator/>
      </w:r>
    </w:p>
  </w:footnote>
  <w:footnote w:type="continuationSeparator" w:id="0">
    <w:p w14:paraId="6CC402F0" w14:textId="77777777" w:rsidR="004B4651" w:rsidRDefault="004B4651" w:rsidP="00EE14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D281D"/>
    <w:multiLevelType w:val="multilevel"/>
    <w:tmpl w:val="0CCC5FF4"/>
    <w:lvl w:ilvl="0">
      <w:start w:val="6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BE75DB"/>
    <w:multiLevelType w:val="multilevel"/>
    <w:tmpl w:val="2F4841A6"/>
    <w:lvl w:ilvl="0">
      <w:start w:val="16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C500691"/>
    <w:multiLevelType w:val="multilevel"/>
    <w:tmpl w:val="46D6DACC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799125">
    <w:abstractNumId w:val="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5609823">
    <w:abstractNumId w:val="1"/>
    <w:lvlOverride w:ilvl="0">
      <w:startOverride w:val="1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21075915">
    <w:abstractNumId w:val="2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5D3D"/>
    <w:rsid w:val="00013663"/>
    <w:rsid w:val="00063274"/>
    <w:rsid w:val="00067AAD"/>
    <w:rsid w:val="000A0B4D"/>
    <w:rsid w:val="000B30ED"/>
    <w:rsid w:val="000D502D"/>
    <w:rsid w:val="000D6320"/>
    <w:rsid w:val="000F2457"/>
    <w:rsid w:val="00103F8C"/>
    <w:rsid w:val="0011740C"/>
    <w:rsid w:val="0014132E"/>
    <w:rsid w:val="00142EB6"/>
    <w:rsid w:val="001441F0"/>
    <w:rsid w:val="001E26C2"/>
    <w:rsid w:val="00204E0C"/>
    <w:rsid w:val="00210296"/>
    <w:rsid w:val="00251E2F"/>
    <w:rsid w:val="002567EC"/>
    <w:rsid w:val="00274644"/>
    <w:rsid w:val="00283E13"/>
    <w:rsid w:val="002A09F9"/>
    <w:rsid w:val="002A27FF"/>
    <w:rsid w:val="002C32C2"/>
    <w:rsid w:val="002C5109"/>
    <w:rsid w:val="003028D8"/>
    <w:rsid w:val="00317F8E"/>
    <w:rsid w:val="00330BAC"/>
    <w:rsid w:val="00331AA7"/>
    <w:rsid w:val="003418FB"/>
    <w:rsid w:val="0034255B"/>
    <w:rsid w:val="00342664"/>
    <w:rsid w:val="00357B01"/>
    <w:rsid w:val="0036596A"/>
    <w:rsid w:val="003D2A32"/>
    <w:rsid w:val="003F2C92"/>
    <w:rsid w:val="003F2FFF"/>
    <w:rsid w:val="0043799F"/>
    <w:rsid w:val="00442DBC"/>
    <w:rsid w:val="00446AF3"/>
    <w:rsid w:val="00460DD1"/>
    <w:rsid w:val="00463CFE"/>
    <w:rsid w:val="004779F7"/>
    <w:rsid w:val="004B1811"/>
    <w:rsid w:val="004B4651"/>
    <w:rsid w:val="00522DCB"/>
    <w:rsid w:val="0053684C"/>
    <w:rsid w:val="005436FE"/>
    <w:rsid w:val="00562920"/>
    <w:rsid w:val="00592D2E"/>
    <w:rsid w:val="005B3877"/>
    <w:rsid w:val="005D048A"/>
    <w:rsid w:val="005D2EBF"/>
    <w:rsid w:val="005F0610"/>
    <w:rsid w:val="00610CA2"/>
    <w:rsid w:val="00623D34"/>
    <w:rsid w:val="0064163C"/>
    <w:rsid w:val="00650D32"/>
    <w:rsid w:val="006A3BCC"/>
    <w:rsid w:val="006C2B41"/>
    <w:rsid w:val="006E7204"/>
    <w:rsid w:val="007354AE"/>
    <w:rsid w:val="00757C43"/>
    <w:rsid w:val="007A2022"/>
    <w:rsid w:val="007A5321"/>
    <w:rsid w:val="007B164C"/>
    <w:rsid w:val="007B6035"/>
    <w:rsid w:val="007F180F"/>
    <w:rsid w:val="007F1DCD"/>
    <w:rsid w:val="0081666E"/>
    <w:rsid w:val="00834CA2"/>
    <w:rsid w:val="00874BF1"/>
    <w:rsid w:val="00875308"/>
    <w:rsid w:val="00890ABF"/>
    <w:rsid w:val="008918DB"/>
    <w:rsid w:val="008943B0"/>
    <w:rsid w:val="0089581E"/>
    <w:rsid w:val="009124DD"/>
    <w:rsid w:val="009227A9"/>
    <w:rsid w:val="00952569"/>
    <w:rsid w:val="00981191"/>
    <w:rsid w:val="00984736"/>
    <w:rsid w:val="009A0A72"/>
    <w:rsid w:val="009A4998"/>
    <w:rsid w:val="009D519D"/>
    <w:rsid w:val="009E27C0"/>
    <w:rsid w:val="009F3A14"/>
    <w:rsid w:val="00A00924"/>
    <w:rsid w:val="00A2066C"/>
    <w:rsid w:val="00A61AE6"/>
    <w:rsid w:val="00AB76F9"/>
    <w:rsid w:val="00AD7DC7"/>
    <w:rsid w:val="00AF153C"/>
    <w:rsid w:val="00B2680B"/>
    <w:rsid w:val="00B429D2"/>
    <w:rsid w:val="00B50816"/>
    <w:rsid w:val="00B6618F"/>
    <w:rsid w:val="00B76061"/>
    <w:rsid w:val="00B829CA"/>
    <w:rsid w:val="00BA5E9A"/>
    <w:rsid w:val="00BF0FB5"/>
    <w:rsid w:val="00C03648"/>
    <w:rsid w:val="00C2356B"/>
    <w:rsid w:val="00C72B5B"/>
    <w:rsid w:val="00C766CC"/>
    <w:rsid w:val="00C919DE"/>
    <w:rsid w:val="00C93EF2"/>
    <w:rsid w:val="00CA6A93"/>
    <w:rsid w:val="00CD2574"/>
    <w:rsid w:val="00D20E77"/>
    <w:rsid w:val="00D33A97"/>
    <w:rsid w:val="00D420DB"/>
    <w:rsid w:val="00D57297"/>
    <w:rsid w:val="00D9140A"/>
    <w:rsid w:val="00DB41AF"/>
    <w:rsid w:val="00DB4CBF"/>
    <w:rsid w:val="00DD5D3D"/>
    <w:rsid w:val="00DE241B"/>
    <w:rsid w:val="00DE38E2"/>
    <w:rsid w:val="00E35BD3"/>
    <w:rsid w:val="00E42FDA"/>
    <w:rsid w:val="00E77EF5"/>
    <w:rsid w:val="00E824B6"/>
    <w:rsid w:val="00EB4C8E"/>
    <w:rsid w:val="00EB5279"/>
    <w:rsid w:val="00EC379A"/>
    <w:rsid w:val="00ED3F43"/>
    <w:rsid w:val="00EE143F"/>
    <w:rsid w:val="00F022C4"/>
    <w:rsid w:val="00F053EA"/>
    <w:rsid w:val="00F17F3E"/>
    <w:rsid w:val="00F23348"/>
    <w:rsid w:val="00F27A41"/>
    <w:rsid w:val="00F36E55"/>
    <w:rsid w:val="00F655FF"/>
    <w:rsid w:val="00F76289"/>
    <w:rsid w:val="00F83414"/>
    <w:rsid w:val="00F95482"/>
    <w:rsid w:val="00F97572"/>
    <w:rsid w:val="00FD6D81"/>
    <w:rsid w:val="00FF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92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D3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DD5D3D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y1">
    <w:name w:val="Bibliography1"/>
    <w:basedOn w:val="a"/>
    <w:next w:val="a"/>
    <w:semiHidden/>
    <w:rsid w:val="00DD5D3D"/>
    <w:pPr>
      <w:spacing w:before="100" w:beforeAutospacing="1" w:after="100" w:afterAutospacing="1" w:line="480" w:lineRule="auto"/>
      <w:ind w:left="720" w:hanging="720"/>
    </w:pPr>
  </w:style>
  <w:style w:type="paragraph" w:styleId="a4">
    <w:name w:val="header"/>
    <w:basedOn w:val="a"/>
    <w:link w:val="a5"/>
    <w:uiPriority w:val="99"/>
    <w:unhideWhenUsed/>
    <w:rsid w:val="00EE1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E143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E1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143F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142E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2EEB8-58A6-43BB-ADD0-DC68D3579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8-23T12:52:00Z</dcterms:created>
  <dcterms:modified xsi:type="dcterms:W3CDTF">2022-05-02T10:15:00Z</dcterms:modified>
</cp:coreProperties>
</file>